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2A0315" w14:textId="244CC4F0" w:rsidR="007108F0" w:rsidRDefault="007108F0" w:rsidP="007108F0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 w:rsidRPr="007108F0">
        <w:rPr>
          <w:rFonts w:ascii="Times New Roman" w:hAnsi="Times New Roman" w:cs="Times New Roman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DE17CDC" wp14:editId="7E231E42">
                <wp:simplePos x="0" y="0"/>
                <wp:positionH relativeFrom="column">
                  <wp:posOffset>574675</wp:posOffset>
                </wp:positionH>
                <wp:positionV relativeFrom="paragraph">
                  <wp:posOffset>1564640</wp:posOffset>
                </wp:positionV>
                <wp:extent cx="5200650" cy="2109852"/>
                <wp:effectExtent l="0" t="0" r="0" b="0"/>
                <wp:wrapNone/>
                <wp:docPr id="165404286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200650" cy="2109852"/>
                          <a:chOff x="574537" y="1564791"/>
                          <a:chExt cx="5200468" cy="1938987"/>
                        </a:xfrm>
                      </wpg:grpSpPr>
                      <wps:wsp>
                        <wps:cNvPr id="806546877" name="TextBox 18"/>
                        <wps:cNvSpPr txBox="1"/>
                        <wps:spPr>
                          <a:xfrm>
                            <a:off x="915217" y="1564791"/>
                            <a:ext cx="734034" cy="31571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C67374A" w14:textId="77777777" w:rsidR="007108F0" w:rsidRPr="007108F0" w:rsidRDefault="007108F0" w:rsidP="007108F0">
                              <w:pPr>
                                <w:jc w:val="center"/>
                                <w:rPr>
                                  <w:rFonts w:eastAsia="Malgun Gothic" w:cstheme="minorBid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  <w14:ligatures w14:val="none"/>
                                </w:rPr>
                              </w:pPr>
                              <w:r w:rsidRPr="007108F0">
                                <w:rPr>
                                  <w:rFonts w:eastAsia="Malgun Gothic" w:cstheme="minorBid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CRISPR control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g:grpSp>
                        <wpg:cNvPr id="137553523" name="Group 124451073"/>
                        <wpg:cNvGrpSpPr/>
                        <wpg:grpSpPr>
                          <a:xfrm>
                            <a:off x="574537" y="1934879"/>
                            <a:ext cx="5200468" cy="503353"/>
                            <a:chOff x="574537" y="1934879"/>
                            <a:chExt cx="5200468" cy="503353"/>
                          </a:xfrm>
                        </wpg:grpSpPr>
                        <pic:pic xmlns:pic="http://schemas.openxmlformats.org/drawingml/2006/picture">
                          <pic:nvPicPr>
                            <pic:cNvPr id="1005946403" name="Picture 833299265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4"/>
                            <a:srcRect l="30817" t="33668" r="341" b="34263"/>
                            <a:stretch/>
                          </pic:blipFill>
                          <pic:spPr>
                            <a:xfrm>
                              <a:off x="1579560" y="1976601"/>
                              <a:ext cx="4195445" cy="111188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</pic:spPr>
                        </pic:pic>
                        <wps:wsp>
                          <wps:cNvPr id="1432264846" name="Right Brace 167362776"/>
                          <wps:cNvSpPr/>
                          <wps:spPr>
                            <a:xfrm rot="5400000">
                              <a:off x="3409103" y="824486"/>
                              <a:ext cx="69458" cy="2596065"/>
                            </a:xfrm>
                            <a:prstGeom prst="rightBrace">
                              <a:avLst/>
                            </a:prstGeom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tlCol="0" anchor="ctr"/>
                        </wps:wsp>
                        <wps:wsp>
                          <wps:cNvPr id="1130312917" name="TextBox 48"/>
                          <wps:cNvSpPr txBox="1"/>
                          <wps:spPr>
                            <a:xfrm>
                              <a:off x="3105149" y="2122518"/>
                              <a:ext cx="751814" cy="31571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EC1142F" w14:textId="77777777" w:rsidR="007108F0" w:rsidRPr="007108F0" w:rsidRDefault="007108F0" w:rsidP="007108F0">
                                <w:pPr>
                                  <w:rPr>
                                    <w:rFonts w:asciiTheme="minorHAnsi" w:hAnsi="Aptos" w:cstheme="minorBidi"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  <w14:ligatures w14:val="none"/>
                                  </w:rPr>
                                </w:pPr>
                                <w:r w:rsidRPr="007108F0">
                                  <w:rPr>
                                    <w:rFonts w:asciiTheme="minorHAnsi" w:hAnsi="Aptos" w:cstheme="minorBidi"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  <w:t>44-bp Deletion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013771492" name="TextBox 49"/>
                          <wps:cNvSpPr txBox="1"/>
                          <wps:spPr>
                            <a:xfrm>
                              <a:off x="574537" y="1934879"/>
                              <a:ext cx="1152485" cy="31571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030241D" w14:textId="77777777" w:rsidR="007108F0" w:rsidRPr="007108F0" w:rsidRDefault="007108F0" w:rsidP="007108F0">
                                <w:pPr>
                                  <w:jc w:val="center"/>
                                  <w:rPr>
                                    <w:rFonts w:eastAsia="Malgun Gothic" w:cstheme="minorBidi"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  <w14:ligatures w14:val="none"/>
                                  </w:rPr>
                                </w:pPr>
                                <w:r w:rsidRPr="007108F0">
                                  <w:rPr>
                                    <w:rFonts w:eastAsia="Malgun Gothic" w:cstheme="minorBidi"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  <w:t xml:space="preserve">44-bp Deletion </w:t>
                                </w:r>
                                <w:r w:rsidRPr="007108F0">
                                  <w:rPr>
                                    <w:rFonts w:eastAsia="Malgun Gothic" w:cstheme="minorBidi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  <w:t>ABCA7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</wpg:grpSp>
                      <wpg:grpSp>
                        <wpg:cNvPr id="1450769159" name="Group 1190331271"/>
                        <wpg:cNvGrpSpPr/>
                        <wpg:grpSpPr>
                          <a:xfrm>
                            <a:off x="579298" y="2276684"/>
                            <a:ext cx="5195707" cy="528647"/>
                            <a:chOff x="579298" y="2276684"/>
                            <a:chExt cx="5195707" cy="528647"/>
                          </a:xfrm>
                        </wpg:grpSpPr>
                        <wpg:grpSp>
                          <wpg:cNvPr id="1324744437" name="Group 1983102704"/>
                          <wpg:cNvGrpSpPr/>
                          <wpg:grpSpPr>
                            <a:xfrm>
                              <a:off x="1579560" y="2333997"/>
                              <a:ext cx="4195445" cy="111188"/>
                              <a:chOff x="1579560" y="2333997"/>
                              <a:chExt cx="4195445" cy="111188"/>
                            </a:xfrm>
                          </wpg:grpSpPr>
                          <pic:pic xmlns:pic="http://schemas.openxmlformats.org/drawingml/2006/picture">
                            <pic:nvPicPr>
                              <pic:cNvPr id="1286590291" name="Picture 1450500020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4"/>
                              <a:srcRect l="30817" t="67933" r="341"/>
                              <a:stretch/>
                            </pic:blipFill>
                            <pic:spPr>
                              <a:xfrm>
                                <a:off x="1579560" y="2333997"/>
                                <a:ext cx="4195445" cy="111188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337558669" name="Picture 1213676113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4"/>
                              <a:srcRect l="37677" t="67932" r="59041"/>
                              <a:stretch/>
                            </pic:blipFill>
                            <pic:spPr>
                              <a:xfrm>
                                <a:off x="1878610" y="2333997"/>
                                <a:ext cx="200025" cy="111187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</pic:spPr>
                          </pic:pic>
                        </wpg:grpSp>
                        <wps:wsp>
                          <wps:cNvPr id="1527188098" name="Right Brace 1023823098"/>
                          <wps:cNvSpPr/>
                          <wps:spPr>
                            <a:xfrm rot="5400000">
                              <a:off x="3321852" y="1091833"/>
                              <a:ext cx="54139" cy="2760844"/>
                            </a:xfrm>
                            <a:prstGeom prst="rightBrace">
                              <a:avLst/>
                            </a:prstGeom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tlCol="0" anchor="ctr"/>
                        </wps:wsp>
                        <wps:wsp>
                          <wps:cNvPr id="68412895" name="TextBox 42"/>
                          <wps:cNvSpPr txBox="1"/>
                          <wps:spPr>
                            <a:xfrm>
                              <a:off x="2992266" y="2489617"/>
                              <a:ext cx="751814" cy="31571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1E672F6" w14:textId="77777777" w:rsidR="007108F0" w:rsidRPr="007108F0" w:rsidRDefault="007108F0" w:rsidP="007108F0">
                                <w:pPr>
                                  <w:rPr>
                                    <w:rFonts w:asciiTheme="minorHAnsi" w:hAnsi="Aptos" w:cstheme="minorBidi"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  <w14:ligatures w14:val="none"/>
                                  </w:rPr>
                                </w:pPr>
                                <w:r w:rsidRPr="007108F0">
                                  <w:rPr>
                                    <w:rFonts w:asciiTheme="minorHAnsi" w:hAnsi="Aptos" w:cstheme="minorBidi"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  <w:t>47-bp Deletion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476599290" name="TextBox 43"/>
                          <wps:cNvSpPr txBox="1"/>
                          <wps:spPr>
                            <a:xfrm>
                              <a:off x="579298" y="2276684"/>
                              <a:ext cx="1152485" cy="31571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0D4F5C1" w14:textId="77777777" w:rsidR="007108F0" w:rsidRPr="007108F0" w:rsidRDefault="007108F0" w:rsidP="007108F0">
                                <w:pPr>
                                  <w:jc w:val="center"/>
                                  <w:rPr>
                                    <w:rFonts w:eastAsia="Malgun Gothic" w:cstheme="minorBidi"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  <w14:ligatures w14:val="none"/>
                                  </w:rPr>
                                </w:pPr>
                                <w:r w:rsidRPr="007108F0">
                                  <w:rPr>
                                    <w:rFonts w:eastAsia="Malgun Gothic" w:cstheme="minorBidi"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  <w:t xml:space="preserve">47-bp Deletion </w:t>
                                </w:r>
                                <w:r w:rsidRPr="007108F0">
                                  <w:rPr>
                                    <w:rFonts w:eastAsia="Malgun Gothic" w:cstheme="minorBidi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  <w:t>ABCA7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1101039292" name="Picture 514228104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rcRect l="3509" t="4823" r="6825" b="69247"/>
                          <a:stretch/>
                        </pic:blipFill>
                        <pic:spPr>
                          <a:xfrm>
                            <a:off x="1815396" y="1727587"/>
                            <a:ext cx="3067049" cy="2196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42696453" name="Picture 46869984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/>
                          <a:srcRect l="30817" t="3" r="341" b="64620"/>
                          <a:stretch/>
                        </pic:blipFill>
                        <pic:spPr>
                          <a:xfrm>
                            <a:off x="1579560" y="1604571"/>
                            <a:ext cx="4195445" cy="12265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90119653" name="Picture 777728327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rcRect l="3509" t="70361" r="6825" b="1"/>
                          <a:stretch/>
                        </pic:blipFill>
                        <pic:spPr>
                          <a:xfrm>
                            <a:off x="1802536" y="3103587"/>
                            <a:ext cx="3067049" cy="251007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1335431551" name="Group 1452715371"/>
                        <wpg:cNvGrpSpPr/>
                        <wpg:grpSpPr>
                          <a:xfrm>
                            <a:off x="1815396" y="2739665"/>
                            <a:ext cx="3067049" cy="283039"/>
                            <a:chOff x="1815396" y="2739665"/>
                            <a:chExt cx="3067049" cy="283039"/>
                          </a:xfrm>
                        </wpg:grpSpPr>
                        <pic:pic xmlns:pic="http://schemas.openxmlformats.org/drawingml/2006/picture">
                          <pic:nvPicPr>
                            <pic:cNvPr id="791952075" name="Picture 49480706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/>
                            <a:srcRect l="3509" t="37892" r="6825" b="34871"/>
                            <a:stretch/>
                          </pic:blipFill>
                          <pic:spPr>
                            <a:xfrm>
                              <a:off x="1815396" y="2739665"/>
                              <a:ext cx="3067049" cy="23066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342361268" name="Rectangle 2102840961"/>
                          <wps:cNvSpPr/>
                          <wps:spPr>
                            <a:xfrm>
                              <a:off x="1824037" y="2972711"/>
                              <a:ext cx="258762" cy="49993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wps:wsp>
                        <wps:cNvPr id="2057554960" name="Straight Connector 1476259149"/>
                        <wps:cNvCnPr>
                          <a:cxnSpLocks/>
                        </wps:cNvCnPr>
                        <wps:spPr>
                          <a:xfrm>
                            <a:off x="1815396" y="1727229"/>
                            <a:ext cx="0" cy="21995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22013711" name="Straight Connector 86727397"/>
                        <wps:cNvCnPr>
                          <a:cxnSpLocks/>
                        </wps:cNvCnPr>
                        <wps:spPr>
                          <a:xfrm>
                            <a:off x="4882445" y="1714921"/>
                            <a:ext cx="0" cy="21995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68833687" name="Straight Connector 166502957"/>
                        <wps:cNvCnPr>
                          <a:cxnSpLocks/>
                        </wps:cNvCnPr>
                        <wps:spPr>
                          <a:xfrm>
                            <a:off x="1817687" y="2442009"/>
                            <a:ext cx="0" cy="90941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71278835" name="Straight Connector 1503331832"/>
                        <wps:cNvCnPr>
                          <a:cxnSpLocks/>
                        </wps:cNvCnPr>
                        <wps:spPr>
                          <a:xfrm flipH="1">
                            <a:off x="1916334" y="2632582"/>
                            <a:ext cx="2813010" cy="8088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99260535" name="Straight Connector 1271497442"/>
                        <wps:cNvCnPr>
                          <a:cxnSpLocks/>
                        </wps:cNvCnPr>
                        <wps:spPr>
                          <a:xfrm flipH="1">
                            <a:off x="4729344" y="2396190"/>
                            <a:ext cx="27174" cy="23639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76705331" name="Straight Connector 1849170366"/>
                        <wps:cNvCnPr>
                          <a:cxnSpLocks/>
                        </wps:cNvCnPr>
                        <wps:spPr>
                          <a:xfrm>
                            <a:off x="1940522" y="2702065"/>
                            <a:ext cx="0" cy="25593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92364427" name="TextBox 36"/>
                        <wps:cNvSpPr txBox="1"/>
                        <wps:spPr>
                          <a:xfrm>
                            <a:off x="816056" y="2708163"/>
                            <a:ext cx="1152485" cy="430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4E48AF1" w14:textId="77777777" w:rsidR="007108F0" w:rsidRPr="007108F0" w:rsidRDefault="007108F0" w:rsidP="007108F0">
                              <w:pPr>
                                <w:jc w:val="center"/>
                                <w:rPr>
                                  <w:rFonts w:eastAsia="Malgun Gothic" w:cstheme="minorBid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  <w14:ligatures w14:val="none"/>
                                </w:rPr>
                              </w:pPr>
                              <w:r w:rsidRPr="007108F0">
                                <w:rPr>
                                  <w:rFonts w:eastAsia="Malgun Gothic" w:cstheme="minorBid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 xml:space="preserve">47-bp Homozygous Deletion </w:t>
                              </w:r>
                              <w:r w:rsidRPr="007108F0">
                                <w:rPr>
                                  <w:rFonts w:eastAsia="Malgun Gothic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ABCA7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859920374" name="TextBox 37"/>
                        <wps:cNvSpPr txBox="1"/>
                        <wps:spPr>
                          <a:xfrm>
                            <a:off x="816056" y="3073683"/>
                            <a:ext cx="1152485" cy="430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EB2EEE6" w14:textId="77777777" w:rsidR="007108F0" w:rsidRPr="007108F0" w:rsidRDefault="007108F0" w:rsidP="007108F0">
                              <w:pPr>
                                <w:jc w:val="center"/>
                                <w:rPr>
                                  <w:rFonts w:eastAsia="Malgun Gothic" w:cstheme="minorBid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  <w14:ligatures w14:val="none"/>
                                </w:rPr>
                              </w:pPr>
                              <w:r w:rsidRPr="007108F0">
                                <w:rPr>
                                  <w:rFonts w:eastAsia="Malgun Gothic" w:cstheme="minorBid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 xml:space="preserve">47-bp Heterozygous Deletion </w:t>
                              </w:r>
                              <w:r w:rsidRPr="007108F0">
                                <w:rPr>
                                  <w:rFonts w:eastAsia="Malgun Gothic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ABCA7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DE17CDC" id="Group 6" o:spid="_x0000_s1026" style="position:absolute;margin-left:45.25pt;margin-top:123.2pt;width:409.5pt;height:166.15pt;z-index:251659264" coordorigin="5745,15647" coordsize="52004,1938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8" o:spid="_x0000_s1027" type="#_x0000_t202" style="position:absolute;left:9152;top:15647;width:7340;height:31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" filled="f" stroked="f">
                  <v:textbox style="mso-fit-shape-to-text:t">
                    <w:txbxContent>
                      <w:p w14:paraId="7C67374A" w14:textId="77777777" w:rsidR="007108F0" w:rsidRPr="007108F0" w:rsidRDefault="007108F0" w:rsidP="007108F0">
                        <w:pPr>
                          <w:jc w:val="center"/>
                          <w:rPr>
                            <w:rFonts w:eastAsia="Malgun Gothic" w:cstheme="minorBidi"/>
                            <w:color w:val="000000" w:themeColor="text1"/>
                            <w:kern w:val="24"/>
                            <w:sz w:val="14"/>
                            <w:szCs w:val="14"/>
                            <w14:ligatures w14:val="none"/>
                          </w:rPr>
                        </w:pPr>
                        <w:r w:rsidRPr="007108F0">
                          <w:rPr>
                            <w:rFonts w:eastAsia="Malgun Gothic" w:cstheme="minorBidi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CRISPR control</w:t>
                        </w:r>
                      </w:p>
                    </w:txbxContent>
                  </v:textbox>
                </v:shape>
                <v:group id="Group 124451073" o:spid="_x0000_s1028" style="position:absolute;left:5745;top:19348;width:52005;height:5034" coordorigin="5745,19348" coordsize="52004,50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833299265" o:spid="_x0000_s1029" type="#_x0000_t75" style="position:absolute;left:15795;top:19766;width:41955;height:111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">
                    <v:imagedata r:id="rId6" o:title="" croptop="22065f" cropbottom="22455f" cropleft="20196f" cropright="223f"/>
                  </v:shape>
                  <v:shapetype id="_x0000_t88" coordsize="21600,21600" o:spt="88" adj="1800,10800" path="m,qx10800@0l10800@2qy21600@11,10800@3l10800@1qy,21600e" filled="f">
                    <v:formulas>
                      <v:f eqn="val #0"/>
                      <v:f eqn="sum 21600 0 #0"/>
                      <v:f eqn="sum #1 0 #0"/>
                      <v:f eqn="sum #1 #0 0"/>
                      <v:f eqn="prod #0 9598 32768"/>
                      <v:f eqn="sum 21600 0 @4"/>
                      <v:f eqn="sum 21600 0 #1"/>
                      <v:f eqn="min #1 @6"/>
                      <v:f eqn="prod @7 1 2"/>
                      <v:f eqn="prod #0 2 1"/>
                      <v:f eqn="sum 21600 0 @9"/>
                      <v:f eqn="val #1"/>
                    </v:formulas>
                    <v:path arrowok="t" o:connecttype="custom" o:connectlocs="0,0;21600,@11;0,21600" textboxrect="0,@4,7637,@5"/>
                    <v:handles>
                      <v:h position="center,#0" yrange="0,@8"/>
                      <v:h position="bottomRight,#1" yrange="@9,@10"/>
                    </v:handles>
                  </v:shapetype>
                  <v:shape id="Right Brace 167362776" o:spid="_x0000_s1030" type="#_x0000_t88" style="position:absolute;left:34090;top:8244;width:695;height:25961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" adj="48" strokecolor="black [3213]" strokeweight=".25pt">
                    <v:stroke joinstyle="miter"/>
                  </v:shape>
                  <v:shape id="TextBox 48" o:spid="_x0000_s1031" type="#_x0000_t202" style="position:absolute;left:31051;top:21225;width:7518;height:31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" filled="f" stroked="f">
                    <v:textbox style="mso-fit-shape-to-text:t">
                      <w:txbxContent>
                        <w:p w14:paraId="1EC1142F" w14:textId="77777777" w:rsidR="007108F0" w:rsidRPr="007108F0" w:rsidRDefault="007108F0" w:rsidP="007108F0">
                          <w:pPr>
                            <w:rPr>
                              <w:rFonts w:asciiTheme="minorHAnsi" w:hAnsi="Aptos" w:cstheme="minorBidi"/>
                              <w:color w:val="000000" w:themeColor="text1"/>
                              <w:kern w:val="24"/>
                              <w:sz w:val="14"/>
                              <w:szCs w:val="14"/>
                              <w14:ligatures w14:val="none"/>
                            </w:rPr>
                          </w:pPr>
                          <w:r w:rsidRPr="007108F0">
                            <w:rPr>
                              <w:rFonts w:asciiTheme="minorHAnsi" w:hAnsi="Aptos" w:cstheme="minorBidi"/>
                              <w:color w:val="000000" w:themeColor="text1"/>
                              <w:kern w:val="24"/>
                              <w:sz w:val="14"/>
                              <w:szCs w:val="14"/>
                            </w:rPr>
                            <w:t>44-bp Deletion</w:t>
                          </w:r>
                        </w:p>
                      </w:txbxContent>
                    </v:textbox>
                  </v:shape>
                  <v:shape id="TextBox 49" o:spid="_x0000_s1032" type="#_x0000_t202" style="position:absolute;left:5745;top:19348;width:11525;height:31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" filled="f" stroked="f">
                    <v:textbox style="mso-fit-shape-to-text:t">
                      <w:txbxContent>
                        <w:p w14:paraId="7030241D" w14:textId="77777777" w:rsidR="007108F0" w:rsidRPr="007108F0" w:rsidRDefault="007108F0" w:rsidP="007108F0">
                          <w:pPr>
                            <w:jc w:val="center"/>
                            <w:rPr>
                              <w:rFonts w:eastAsia="Malgun Gothic" w:cstheme="minorBidi"/>
                              <w:color w:val="000000" w:themeColor="text1"/>
                              <w:kern w:val="24"/>
                              <w:sz w:val="14"/>
                              <w:szCs w:val="14"/>
                              <w14:ligatures w14:val="none"/>
                            </w:rPr>
                          </w:pPr>
                          <w:r w:rsidRPr="007108F0">
                            <w:rPr>
                              <w:rFonts w:eastAsia="Malgun Gothic" w:cstheme="minorBidi"/>
                              <w:color w:val="000000" w:themeColor="text1"/>
                              <w:kern w:val="24"/>
                              <w:sz w:val="14"/>
                              <w:szCs w:val="14"/>
                            </w:rPr>
                            <w:t xml:space="preserve">44-bp Deletion </w:t>
                          </w:r>
                          <w:r w:rsidRPr="007108F0">
                            <w:rPr>
                              <w:rFonts w:eastAsia="Malgun Gothic" w:cstheme="minorBidi"/>
                              <w:i/>
                              <w:iCs/>
                              <w:color w:val="000000" w:themeColor="text1"/>
                              <w:kern w:val="24"/>
                              <w:sz w:val="14"/>
                              <w:szCs w:val="14"/>
                            </w:rPr>
                            <w:t>ABCA7</w:t>
                          </w:r>
                        </w:p>
                      </w:txbxContent>
                    </v:textbox>
                  </v:shape>
                </v:group>
                <v:group id="Group 1190331271" o:spid="_x0000_s1033" style="position:absolute;left:5792;top:22766;width:51958;height:5287" coordorigin="5792,22766" coordsize="51957,5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">
                  <v:group id="Group 1983102704" o:spid="_x0000_s1034" style="position:absolute;left:15795;top:23339;width:41955;height:1112" coordorigin="15795,23339" coordsize="41954,11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">
                    <v:shape id="Picture 1450500020" o:spid="_x0000_s1035" type="#_x0000_t75" style="position:absolute;left:15795;top:23339;width:41955;height:11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">
                      <v:imagedata r:id="rId6" o:title="" croptop="44521f" cropleft="20196f" cropright="223f"/>
                    </v:shape>
                    <v:shape id="Picture 1213676113" o:spid="_x0000_s1036" type="#_x0000_t75" style="position:absolute;left:18786;top:23339;width:2000;height:11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">
                      <v:imagedata r:id="rId6" o:title="" croptop="44520f" cropleft="24692f" cropright="38693f"/>
                    </v:shape>
                  </v:group>
                  <v:shape id="Right Brace 1023823098" o:spid="_x0000_s1037" type="#_x0000_t88" style="position:absolute;left:33218;top:10918;width:542;height:27608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" adj="35" strokecolor="black [3213]" strokeweight=".25pt">
                    <v:stroke joinstyle="miter"/>
                  </v:shape>
                  <v:shape id="TextBox 42" o:spid="_x0000_s1038" type="#_x0000_t202" style="position:absolute;left:29922;top:24896;width:7518;height:31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" filled="f" stroked="f">
                    <v:textbox style="mso-fit-shape-to-text:t">
                      <w:txbxContent>
                        <w:p w14:paraId="01E672F6" w14:textId="77777777" w:rsidR="007108F0" w:rsidRPr="007108F0" w:rsidRDefault="007108F0" w:rsidP="007108F0">
                          <w:pPr>
                            <w:rPr>
                              <w:rFonts w:asciiTheme="minorHAnsi" w:hAnsi="Aptos" w:cstheme="minorBidi"/>
                              <w:color w:val="000000" w:themeColor="text1"/>
                              <w:kern w:val="24"/>
                              <w:sz w:val="14"/>
                              <w:szCs w:val="14"/>
                              <w14:ligatures w14:val="none"/>
                            </w:rPr>
                          </w:pPr>
                          <w:r w:rsidRPr="007108F0">
                            <w:rPr>
                              <w:rFonts w:asciiTheme="minorHAnsi" w:hAnsi="Aptos" w:cstheme="minorBidi"/>
                              <w:color w:val="000000" w:themeColor="text1"/>
                              <w:kern w:val="24"/>
                              <w:sz w:val="14"/>
                              <w:szCs w:val="14"/>
                            </w:rPr>
                            <w:t>47-bp Deletion</w:t>
                          </w:r>
                        </w:p>
                      </w:txbxContent>
                    </v:textbox>
                  </v:shape>
                  <v:shape id="TextBox 43" o:spid="_x0000_s1039" type="#_x0000_t202" style="position:absolute;left:5792;top:22766;width:11525;height:31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" filled="f" stroked="f">
                    <v:textbox style="mso-fit-shape-to-text:t">
                      <w:txbxContent>
                        <w:p w14:paraId="00D4F5C1" w14:textId="77777777" w:rsidR="007108F0" w:rsidRPr="007108F0" w:rsidRDefault="007108F0" w:rsidP="007108F0">
                          <w:pPr>
                            <w:jc w:val="center"/>
                            <w:rPr>
                              <w:rFonts w:eastAsia="Malgun Gothic" w:cstheme="minorBidi"/>
                              <w:color w:val="000000" w:themeColor="text1"/>
                              <w:kern w:val="24"/>
                              <w:sz w:val="14"/>
                              <w:szCs w:val="14"/>
                              <w14:ligatures w14:val="none"/>
                            </w:rPr>
                          </w:pPr>
                          <w:r w:rsidRPr="007108F0">
                            <w:rPr>
                              <w:rFonts w:eastAsia="Malgun Gothic" w:cstheme="minorBidi"/>
                              <w:color w:val="000000" w:themeColor="text1"/>
                              <w:kern w:val="24"/>
                              <w:sz w:val="14"/>
                              <w:szCs w:val="14"/>
                            </w:rPr>
                            <w:t xml:space="preserve">47-bp Deletion </w:t>
                          </w:r>
                          <w:r w:rsidRPr="007108F0">
                            <w:rPr>
                              <w:rFonts w:eastAsia="Malgun Gothic" w:cstheme="minorBidi"/>
                              <w:i/>
                              <w:iCs/>
                              <w:color w:val="000000" w:themeColor="text1"/>
                              <w:kern w:val="24"/>
                              <w:sz w:val="14"/>
                              <w:szCs w:val="14"/>
                            </w:rPr>
                            <w:t>ABCA7</w:t>
                          </w:r>
                        </w:p>
                      </w:txbxContent>
                    </v:textbox>
                  </v:shape>
                </v:group>
                <v:shape id="Picture 514228104" o:spid="_x0000_s1040" type="#_x0000_t75" style="position:absolute;left:18153;top:17275;width:30671;height:21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">
                  <v:imagedata r:id="rId7" o:title="" croptop="3161f" cropbottom="45382f" cropleft="2300f" cropright="4473f"/>
                </v:shape>
                <v:shape id="Picture 468699846" o:spid="_x0000_s1041" type="#_x0000_t75" style="position:absolute;left:15795;top:16045;width:41955;height:12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">
                  <v:imagedata r:id="rId6" o:title="" croptop="2f" cropbottom="42349f" cropleft="20196f" cropright="223f"/>
                </v:shape>
                <v:shape id="Picture 777728327" o:spid="_x0000_s1042" type="#_x0000_t75" style="position:absolute;left:18025;top:31035;width:30670;height:25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">
                  <v:imagedata r:id="rId7" o:title="" croptop="46112f" cropbottom="1f" cropleft="2300f" cropright="4473f"/>
                </v:shape>
                <v:group id="Group 1452715371" o:spid="_x0000_s1043" style="position:absolute;left:18153;top:27396;width:30671;height:2831" coordorigin="18153,27396" coordsize="30670,28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">
                  <v:shape id="Picture 494807064" o:spid="_x0000_s1044" type="#_x0000_t75" style="position:absolute;left:18153;top:27396;width:30671;height:230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">
                    <v:imagedata r:id="rId7" o:title="" croptop="24833f" cropbottom="22853f" cropleft="2300f" cropright="4473f"/>
                  </v:shape>
                  <v:rect id="Rectangle 2102840961" o:spid="_x0000_s1045" style="position:absolute;left:18240;top:29727;width:2587;height:5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" fillcolor="white [3212]" strokecolor="white [3212]" strokeweight="1pt"/>
                </v:group>
                <v:line id="Straight Connector 1476259149" o:spid="_x0000_s1046" style="position:absolute;visibility:visible;mso-wrap-style:square" from="18153,17272" to="18153,194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" strokecolor="red" strokeweight="1pt">
                  <v:stroke dashstyle="1 1" joinstyle="miter"/>
                  <o:lock v:ext="edit" shapetype="f"/>
                </v:line>
                <v:line id="Straight Connector 86727397" o:spid="_x0000_s1047" style="position:absolute;visibility:visible;mso-wrap-style:square" from="48824,17149" to="48824,193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" strokecolor="red" strokeweight="1pt">
                  <v:stroke dashstyle="1 1" joinstyle="miter"/>
                  <o:lock v:ext="edit" shapetype="f"/>
                </v:line>
                <v:line id="Straight Connector 166502957" o:spid="_x0000_s1048" style="position:absolute;visibility:visible;mso-wrap-style:square" from="18176,24420" to="18176,335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" strokecolor="red" strokeweight="1pt">
                  <v:stroke dashstyle="1 1" joinstyle="miter"/>
                  <o:lock v:ext="edit" shapetype="f"/>
                </v:line>
                <v:line id="Straight Connector 1503331832" o:spid="_x0000_s1049" style="position:absolute;flip:x;visibility:visible;mso-wrap-style:square" from="19163,26325" to="47293,271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" strokecolor="red" strokeweight="1pt">
                  <v:stroke dashstyle="1 1" joinstyle="miter"/>
                  <o:lock v:ext="edit" shapetype="f"/>
                </v:line>
                <v:line id="Straight Connector 1271497442" o:spid="_x0000_s1050" style="position:absolute;flip:x;visibility:visible;mso-wrap-style:square" from="47293,23961" to="47565,263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" strokecolor="red" strokeweight="1pt">
                  <v:stroke dashstyle="1 1" joinstyle="miter"/>
                  <o:lock v:ext="edit" shapetype="f"/>
                </v:line>
                <v:line id="Straight Connector 1849170366" o:spid="_x0000_s1051" style="position:absolute;visibility:visible;mso-wrap-style:square" from="19405,27020" to="19405,295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" strokecolor="red" strokeweight="1pt">
                  <v:stroke dashstyle="1 1" joinstyle="miter"/>
                  <o:lock v:ext="edit" shapetype="f"/>
                </v:line>
                <v:shape id="TextBox 36" o:spid="_x0000_s1052" type="#_x0000_t202" style="position:absolute;left:8160;top:27081;width:11525;height:43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" filled="f" stroked="f">
                  <v:textbox style="mso-fit-shape-to-text:t">
                    <w:txbxContent>
                      <w:p w14:paraId="04E48AF1" w14:textId="77777777" w:rsidR="007108F0" w:rsidRPr="007108F0" w:rsidRDefault="007108F0" w:rsidP="007108F0">
                        <w:pPr>
                          <w:jc w:val="center"/>
                          <w:rPr>
                            <w:rFonts w:eastAsia="Malgun Gothic" w:cstheme="minorBidi"/>
                            <w:color w:val="000000" w:themeColor="text1"/>
                            <w:kern w:val="24"/>
                            <w:sz w:val="14"/>
                            <w:szCs w:val="14"/>
                            <w14:ligatures w14:val="none"/>
                          </w:rPr>
                        </w:pPr>
                        <w:r w:rsidRPr="007108F0">
                          <w:rPr>
                            <w:rFonts w:eastAsia="Malgun Gothic" w:cstheme="minorBidi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 xml:space="preserve">47-bp Homozygous Deletion </w:t>
                        </w:r>
                        <w:r w:rsidRPr="007108F0">
                          <w:rPr>
                            <w:rFonts w:eastAsia="Malgun Gothic" w:cstheme="minorBidi"/>
                            <w:i/>
                            <w:i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ABCA7</w:t>
                        </w:r>
                      </w:p>
                    </w:txbxContent>
                  </v:textbox>
                </v:shape>
                <v:shape id="TextBox 37" o:spid="_x0000_s1053" type="#_x0000_t202" style="position:absolute;left:8160;top:30736;width:11525;height:43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" filled="f" stroked="f">
                  <v:textbox style="mso-fit-shape-to-text:t">
                    <w:txbxContent>
                      <w:p w14:paraId="4EB2EEE6" w14:textId="77777777" w:rsidR="007108F0" w:rsidRPr="007108F0" w:rsidRDefault="007108F0" w:rsidP="007108F0">
                        <w:pPr>
                          <w:jc w:val="center"/>
                          <w:rPr>
                            <w:rFonts w:eastAsia="Malgun Gothic" w:cstheme="minorBidi"/>
                            <w:color w:val="000000" w:themeColor="text1"/>
                            <w:kern w:val="24"/>
                            <w:sz w:val="14"/>
                            <w:szCs w:val="14"/>
                            <w14:ligatures w14:val="none"/>
                          </w:rPr>
                        </w:pPr>
                        <w:r w:rsidRPr="007108F0">
                          <w:rPr>
                            <w:rFonts w:eastAsia="Malgun Gothic" w:cstheme="minorBidi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 xml:space="preserve">47-bp Heterozygous Deletion </w:t>
                        </w:r>
                        <w:r w:rsidRPr="007108F0">
                          <w:rPr>
                            <w:rFonts w:eastAsia="Malgun Gothic" w:cstheme="minorBidi"/>
                            <w:i/>
                            <w:i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ABCA7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7108F0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0D8EB2B" wp14:editId="2B3D6854">
                <wp:simplePos x="0" y="0"/>
                <wp:positionH relativeFrom="column">
                  <wp:posOffset>441960</wp:posOffset>
                </wp:positionH>
                <wp:positionV relativeFrom="paragraph">
                  <wp:posOffset>1494790</wp:posOffset>
                </wp:positionV>
                <wp:extent cx="264795" cy="396875"/>
                <wp:effectExtent l="0" t="0" r="0" b="0"/>
                <wp:wrapNone/>
                <wp:docPr id="41901454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64795" cy="3968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183D2D7" w14:textId="77777777" w:rsidR="007108F0" w:rsidRPr="007108F0" w:rsidRDefault="007108F0" w:rsidP="007108F0">
                            <w:pPr>
                              <w:rPr>
                                <w:rFonts w:asciiTheme="minorHAnsi" w:hAnsi="Aptos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7108F0">
                              <w:rPr>
                                <w:rFonts w:asciiTheme="minorHAnsi" w:hAnsi="Aptos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D8EB2B" id="Text Box 5" o:spid="_x0000_s1054" type="#_x0000_t202" style="position:absolute;margin-left:34.8pt;margin-top:117.7pt;width:20.85pt;height:31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" filled="f" stroked="f">
                <v:textbox style="mso-fit-shape-to-text:t">
                  <w:txbxContent>
                    <w:p w14:paraId="4183D2D7" w14:textId="77777777" w:rsidR="007108F0" w:rsidRPr="007108F0" w:rsidRDefault="007108F0" w:rsidP="007108F0">
                      <w:pPr>
                        <w:rPr>
                          <w:rFonts w:asciiTheme="minorHAnsi" w:hAnsi="Aptos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 w:rsidRPr="007108F0">
                        <w:rPr>
                          <w:rFonts w:asciiTheme="minorHAnsi" w:hAnsi="Aptos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7108F0">
        <w:rPr>
          <w:rFonts w:ascii="Times New Roman" w:hAnsi="Times New Roman" w:cs="Times New Roman"/>
          <w:b/>
          <w:bCs/>
        </w:rPr>
        <w:drawing>
          <wp:anchor distT="0" distB="0" distL="114300" distR="114300" simplePos="0" relativeHeight="251659264" behindDoc="0" locked="0" layoutInCell="1" allowOverlap="1" wp14:anchorId="322A6B22" wp14:editId="7E407685">
            <wp:simplePos x="0" y="0"/>
            <wp:positionH relativeFrom="column">
              <wp:posOffset>923892</wp:posOffset>
            </wp:positionH>
            <wp:positionV relativeFrom="paragraph">
              <wp:posOffset>434422</wp:posOffset>
            </wp:positionV>
            <wp:extent cx="4195446" cy="940019"/>
            <wp:effectExtent l="0" t="0" r="0" b="0"/>
            <wp:wrapNone/>
            <wp:docPr id="2" name="table" descr="A black background with a black square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D917CB6C-9AEE-F469-9845-1FD0B665579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 descr="A black background with a black square&#10;&#10;AI-generated content may be incorrect.">
                      <a:extLst>
                        <a:ext uri="{FF2B5EF4-FFF2-40B4-BE49-F238E27FC236}">
                          <a16:creationId xmlns:a16="http://schemas.microsoft.com/office/drawing/2014/main" id="{D917CB6C-9AEE-F469-9845-1FD0B665579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95446" cy="9400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108F0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8A59EDE" wp14:editId="101C3726">
                <wp:simplePos x="0" y="0"/>
                <wp:positionH relativeFrom="column">
                  <wp:posOffset>441960</wp:posOffset>
                </wp:positionH>
                <wp:positionV relativeFrom="paragraph">
                  <wp:posOffset>407670</wp:posOffset>
                </wp:positionV>
                <wp:extent cx="262255" cy="396875"/>
                <wp:effectExtent l="0" t="0" r="0" b="0"/>
                <wp:wrapNone/>
                <wp:docPr id="56040863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62255" cy="3968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93C53A0" w14:textId="77777777" w:rsidR="007108F0" w:rsidRDefault="007108F0" w:rsidP="007108F0">
                            <w:pPr>
                              <w:rPr>
                                <w:rFonts w:asciiTheme="minorHAnsi" w:hAnsi="Aptos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A59EDE" id="Text Box 4" o:spid="_x0000_s1055" type="#_x0000_t202" style="position:absolute;margin-left:34.8pt;margin-top:32.1pt;width:20.65pt;height:31.25pt;z-index:25166233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" filled="f" stroked="f">
                <v:textbox style="mso-fit-shape-to-text:t">
                  <w:txbxContent>
                    <w:p w14:paraId="793C53A0" w14:textId="77777777" w:rsidR="007108F0" w:rsidRDefault="007108F0" w:rsidP="007108F0">
                      <w:pPr>
                        <w:rPr>
                          <w:rFonts w:asciiTheme="minorHAnsi" w:hAnsi="Aptos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>
                        <w:rPr>
                          <w:rFonts w:asciiTheme="minorHAnsi" w:hAnsi="Aptos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7108F0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01077C3" wp14:editId="6DA97E70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906395" cy="539115"/>
                <wp:effectExtent l="0" t="0" r="0" b="0"/>
                <wp:wrapNone/>
                <wp:docPr id="38547631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906395" cy="53911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A6112F2" w14:textId="77777777" w:rsidR="007108F0" w:rsidRDefault="007108F0" w:rsidP="007108F0">
                            <w:pPr>
                              <w:rPr>
                                <w:rFonts w:asciiTheme="minorHAnsi" w:hAnsi="Aptos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Theme="minorHAnsi" w:hAnsi="Aptos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Supplemental Figure 1.</w:t>
                            </w:r>
                          </w:p>
                          <w:p w14:paraId="153A1F5F" w14:textId="77777777" w:rsidR="00676B75" w:rsidRDefault="00676B75" w:rsidP="007108F0">
                            <w:pPr>
                              <w:rPr>
                                <w:rFonts w:asciiTheme="minorHAnsi" w:hAnsi="Aptos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1077C3" id="Text Box 3" o:spid="_x0000_s1056" type="#_x0000_t202" style="position:absolute;margin-left:0;margin-top:0;width:228.85pt;height:42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" filled="f" stroked="f">
                <v:textbox style="mso-fit-shape-to-text:t">
                  <w:txbxContent>
                    <w:p w14:paraId="1A6112F2" w14:textId="77777777" w:rsidR="007108F0" w:rsidRDefault="007108F0" w:rsidP="007108F0">
                      <w:pPr>
                        <w:rPr>
                          <w:rFonts w:asciiTheme="minorHAnsi" w:hAnsi="Aptos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asciiTheme="minorHAnsi" w:hAnsi="Aptos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Supplemental Figure 1.</w:t>
                      </w:r>
                    </w:p>
                    <w:p w14:paraId="153A1F5F" w14:textId="77777777" w:rsidR="00676B75" w:rsidRDefault="00676B75" w:rsidP="007108F0">
                      <w:pPr>
                        <w:rPr>
                          <w:rFonts w:asciiTheme="minorHAnsi" w:hAnsi="Aptos" w:cstheme="minorBidi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7108F0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1595E40" wp14:editId="38F79F33">
                <wp:simplePos x="0" y="0"/>
                <wp:positionH relativeFrom="column">
                  <wp:posOffset>451485</wp:posOffset>
                </wp:positionH>
                <wp:positionV relativeFrom="paragraph">
                  <wp:posOffset>3456305</wp:posOffset>
                </wp:positionV>
                <wp:extent cx="264795" cy="396875"/>
                <wp:effectExtent l="0" t="0" r="0" b="0"/>
                <wp:wrapNone/>
                <wp:docPr id="20039843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64795" cy="3968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9207E18" w14:textId="77777777" w:rsidR="007108F0" w:rsidRDefault="007108F0" w:rsidP="007108F0">
                            <w:pPr>
                              <w:rPr>
                                <w:rFonts w:asciiTheme="minorHAnsi" w:hAnsi="Aptos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1595E40" id="Text Box 2" o:spid="_x0000_s1057" type="#_x0000_t202" style="position:absolute;margin-left:35.55pt;margin-top:272.15pt;width:20.85pt;height:31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" filled="f" stroked="f">
                <v:textbox style="mso-fit-shape-to-text:t">
                  <w:txbxContent>
                    <w:p w14:paraId="19207E18" w14:textId="77777777" w:rsidR="007108F0" w:rsidRDefault="007108F0" w:rsidP="007108F0">
                      <w:pPr>
                        <w:rPr>
                          <w:rFonts w:asciiTheme="minorHAnsi" w:hAnsi="Aptos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>
                        <w:rPr>
                          <w:rFonts w:asciiTheme="minorHAnsi" w:hAnsi="Aptos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7108F0">
        <w:rPr>
          <w:rFonts w:ascii="Times New Roman" w:hAnsi="Times New Roman" w:cs="Times New Roman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74D2917B" wp14:editId="4193790F">
                <wp:simplePos x="0" y="0"/>
                <wp:positionH relativeFrom="column">
                  <wp:posOffset>751840</wp:posOffset>
                </wp:positionH>
                <wp:positionV relativeFrom="paragraph">
                  <wp:posOffset>3749675</wp:posOffset>
                </wp:positionV>
                <wp:extent cx="3511341" cy="2742980"/>
                <wp:effectExtent l="0" t="0" r="0" b="635"/>
                <wp:wrapNone/>
                <wp:docPr id="464174808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511341" cy="2742980"/>
                          <a:chOff x="751757" y="3749784"/>
                          <a:chExt cx="3511085" cy="2582047"/>
                        </a:xfrm>
                      </wpg:grpSpPr>
                      <wps:wsp>
                        <wps:cNvPr id="1689534968" name="TextBox 93"/>
                        <wps:cNvSpPr txBox="1"/>
                        <wps:spPr>
                          <a:xfrm>
                            <a:off x="789994" y="4128046"/>
                            <a:ext cx="1289591" cy="56008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E9230B2" w14:textId="77777777" w:rsidR="007108F0" w:rsidRDefault="007108F0" w:rsidP="007108F0">
                              <w:pPr>
                                <w:rPr>
                                  <w:rFonts w:eastAsia="Malgun Gothic" w:cstheme="minorBid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  <w14:ligatures w14:val="none"/>
                                </w:rPr>
                              </w:pPr>
                              <w:proofErr w:type="gramStart"/>
                              <w:r>
                                <w:rPr>
                                  <w:rFonts w:eastAsia="Malgun Gothic" w:cstheme="minorBid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p.Arg</w:t>
                              </w:r>
                              <w:proofErr w:type="gramEnd"/>
                              <w:r>
                                <w:rPr>
                                  <w:rFonts w:eastAsia="Malgun Gothic" w:cstheme="minorBid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578Alafs</w:t>
                              </w:r>
                            </w:p>
                            <w:p w14:paraId="1962C534" w14:textId="77777777" w:rsidR="007108F0" w:rsidRDefault="007108F0" w:rsidP="007108F0">
                              <w:pPr>
                                <w:rPr>
                                  <w:rFonts w:eastAsia="Malgun Gothic" w:cstheme="minorBid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eastAsia="Malgun Gothic" w:cstheme="minorBid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44-bp Del ABCA7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948609390" name="TextBox 94"/>
                        <wps:cNvSpPr txBox="1"/>
                        <wps:spPr>
                          <a:xfrm>
                            <a:off x="1068300" y="4576922"/>
                            <a:ext cx="984812" cy="303653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noFill/>
                          </a:ln>
                        </wps:spPr>
                        <wps:txbx>
                          <w:txbxContent>
                            <w:p w14:paraId="7D3419A1" w14:textId="77777777" w:rsidR="007108F0" w:rsidRDefault="007108F0" w:rsidP="007108F0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FF0000"/>
                                  <w:kern w:val="24"/>
                                  <w:sz w:val="12"/>
                                  <w:szCs w:val="12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FF0000"/>
                                  <w:kern w:val="24"/>
                                  <w:sz w:val="12"/>
                                  <w:szCs w:val="12"/>
                                </w:rPr>
                                <w:t>Arg(R)578Ala(A)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g:grpSp>
                        <wpg:cNvPr id="389855969" name="Group 725028251"/>
                        <wpg:cNvGrpSpPr/>
                        <wpg:grpSpPr>
                          <a:xfrm>
                            <a:off x="1498676" y="3749784"/>
                            <a:ext cx="660100" cy="858627"/>
                            <a:chOff x="1498676" y="3749783"/>
                            <a:chExt cx="1365580" cy="1717305"/>
                          </a:xfrm>
                        </wpg:grpSpPr>
                        <wps:wsp>
                          <wps:cNvPr id="826887154" name="Oval 361555896"/>
                          <wps:cNvSpPr/>
                          <wps:spPr>
                            <a:xfrm>
                              <a:off x="1972021" y="3749783"/>
                              <a:ext cx="409575" cy="969649"/>
                            </a:xfrm>
                            <a:prstGeom prst="ellipse">
                              <a:avLst/>
                            </a:prstGeom>
                            <a:noFill/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704573765" name="Rectangle 1993285365"/>
                          <wps:cNvSpPr/>
                          <wps:spPr>
                            <a:xfrm>
                              <a:off x="1498676" y="4522089"/>
                              <a:ext cx="1365580" cy="600074"/>
                            </a:xfrm>
                            <a:prstGeom prst="rect">
                              <a:avLst/>
                            </a:prstGeom>
                            <a:solidFill>
                              <a:srgbClr val="F9F9F9"/>
                            </a:solidFill>
                            <a:ln w="3175"/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g:grpSp>
                          <wpg:cNvPr id="1106165180" name="Group 503695271"/>
                          <wpg:cNvGrpSpPr/>
                          <wpg:grpSpPr>
                            <a:xfrm>
                              <a:off x="1840258" y="4499228"/>
                              <a:ext cx="285750" cy="645795"/>
                              <a:chOff x="1840258" y="4499228"/>
                              <a:chExt cx="285750" cy="645795"/>
                            </a:xfrm>
                          </wpg:grpSpPr>
                          <wps:wsp>
                            <wps:cNvPr id="314093791" name="Rectangle 1549510823"/>
                            <wps:cNvSpPr/>
                            <wps:spPr>
                              <a:xfrm>
                                <a:off x="1840258" y="4522088"/>
                                <a:ext cx="285750" cy="6000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E4E4"/>
                              </a:solidFill>
                              <a:ln w="3175"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660013683" name="Oval 167856545"/>
                            <wps:cNvSpPr/>
                            <wps:spPr>
                              <a:xfrm>
                                <a:off x="1840259" y="4499228"/>
                                <a:ext cx="285749" cy="4571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8AB0B0"/>
                              </a:solidFill>
                              <a:ln w="3175"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1898879569" name="Oval 1455697238"/>
                            <wps:cNvSpPr/>
                            <wps:spPr>
                              <a:xfrm>
                                <a:off x="1840259" y="5099304"/>
                                <a:ext cx="285749" cy="4571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D0E4E4"/>
                              </a:solidFill>
                              <a:ln w="3175"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wpg:grpSp>
                        <wpg:grpSp>
                          <wpg:cNvPr id="1209059769" name="Group 1328364448"/>
                          <wpg:cNvGrpSpPr/>
                          <wpg:grpSpPr>
                            <a:xfrm>
                              <a:off x="2181840" y="4499055"/>
                              <a:ext cx="285750" cy="645795"/>
                              <a:chOff x="2181840" y="4499055"/>
                              <a:chExt cx="285750" cy="645795"/>
                            </a:xfrm>
                          </wpg:grpSpPr>
                          <wps:wsp>
                            <wps:cNvPr id="305240899" name="Rectangle 438148117"/>
                            <wps:cNvSpPr/>
                            <wps:spPr>
                              <a:xfrm>
                                <a:off x="2181840" y="4521915"/>
                                <a:ext cx="285750" cy="6000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E4E4"/>
                              </a:solidFill>
                              <a:ln w="3175"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609567445" name="Oval 781426583"/>
                            <wps:cNvSpPr/>
                            <wps:spPr>
                              <a:xfrm>
                                <a:off x="2181841" y="4499055"/>
                                <a:ext cx="285749" cy="4571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8AB0B0"/>
                              </a:solidFill>
                              <a:ln w="3175"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1316013747" name="Oval 810231705"/>
                            <wps:cNvSpPr/>
                            <wps:spPr>
                              <a:xfrm>
                                <a:off x="2181841" y="5099131"/>
                                <a:ext cx="285749" cy="4571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D0E4E4"/>
                              </a:solidFill>
                              <a:ln w="3175"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wpg:grpSp>
                        <wps:wsp>
                          <wps:cNvPr id="1749201389" name="Arc 118272294"/>
                          <wps:cNvSpPr/>
                          <wps:spPr>
                            <a:xfrm rot="16200000" flipH="1">
                              <a:off x="2260119" y="5012596"/>
                              <a:ext cx="393700" cy="264508"/>
                            </a:xfrm>
                            <a:prstGeom prst="arc">
                              <a:avLst>
                                <a:gd name="adj1" fmla="val 16200000"/>
                                <a:gd name="adj2" fmla="val 18444321"/>
                              </a:avLst>
                            </a:prstGeom>
                            <a:ln w="3175"/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 rtlCol="0" anchor="ctr"/>
                        </wps:wsp>
                        <wps:wsp>
                          <wps:cNvPr id="456651529" name="Straight Arrow Connector 1464292207"/>
                          <wps:cNvCnPr>
                            <a:cxnSpLocks/>
                          </wps:cNvCnPr>
                          <wps:spPr>
                            <a:xfrm flipV="1">
                              <a:off x="2145099" y="5237895"/>
                              <a:ext cx="179616" cy="229193"/>
                            </a:xfrm>
                            <a:prstGeom prst="straightConnector1">
                              <a:avLst/>
                            </a:prstGeom>
                            <a:ln w="3175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09752564" name="Arc 507619121"/>
                          <wps:cNvSpPr/>
                          <wps:spPr>
                            <a:xfrm rot="18246423" flipH="1" flipV="1">
                              <a:off x="1664589" y="4983807"/>
                              <a:ext cx="393700" cy="264508"/>
                            </a:xfrm>
                            <a:prstGeom prst="arc">
                              <a:avLst>
                                <a:gd name="adj1" fmla="val 14833977"/>
                                <a:gd name="adj2" fmla="val 19446928"/>
                              </a:avLst>
                            </a:prstGeom>
                            <a:ln w="3175"/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 rtlCol="0" anchor="ctr"/>
                        </wps:wsp>
                      </wpg:grpSp>
                      <wps:wsp>
                        <wps:cNvPr id="1978049624" name="TextBox 109"/>
                        <wps:cNvSpPr txBox="1"/>
                        <wps:spPr>
                          <a:xfrm>
                            <a:off x="1849384" y="4466019"/>
                            <a:ext cx="2413458" cy="582202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noFill/>
                          </a:ln>
                        </wps:spPr>
                        <wps:txbx>
                          <w:txbxContent>
                            <w:p w14:paraId="52C8291A" w14:textId="77777777" w:rsidR="007108F0" w:rsidRDefault="007108F0" w:rsidP="007108F0">
                              <w:pPr>
                                <w:jc w:val="both"/>
                                <w:rPr>
                                  <w:rFonts w:ascii="Courier" w:hAnsi="Courier" w:cstheme="minorBid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  <w14:ligatures w14:val="none"/>
                                </w:rPr>
                              </w:pPr>
                              <w:r>
                                <w:rPr>
                                  <w:rFonts w:ascii="Courier" w:hAnsi="Courier" w:cstheme="minorBid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ARLVPQLPRALPAQRRTAGSGAQAGRHPPLQPPGRGLPVLGSLRGGHGDPELPAQRLLLPRQPGCGLRRPGLLLPLPALRAVCGLAGPAARGWPRGREPAVARGLRLRLREPGSAGGAGRGRAVAQRGHPAYGRRLQPGPGLWPSAAGRGALRPRHLVPGSCVPRPVRDP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77903445" name="TextBox 110"/>
                        <wps:cNvSpPr txBox="1"/>
                        <wps:spPr>
                          <a:xfrm>
                            <a:off x="1631637" y="4207818"/>
                            <a:ext cx="393036" cy="28930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3DDAEC6" w14:textId="77777777" w:rsidR="007108F0" w:rsidRDefault="007108F0" w:rsidP="007108F0">
                              <w:pPr>
                                <w:rPr>
                                  <w:rFonts w:asciiTheme="minorHAnsi" w:hAnsi="Aptos" w:cstheme="minorBidi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  <w14:ligatures w14:val="none"/>
                                </w:rPr>
                              </w:pPr>
                              <w:r>
                                <w:rPr>
                                  <w:rFonts w:asciiTheme="minorHAnsi" w:hAnsi="Aptos" w:cstheme="minorBidi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>1           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895152998" name="TextBox 111"/>
                        <wps:cNvSpPr txBox="1"/>
                        <wps:spPr>
                          <a:xfrm>
                            <a:off x="751757" y="5411656"/>
                            <a:ext cx="1288956" cy="56008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A86C416" w14:textId="77777777" w:rsidR="007108F0" w:rsidRDefault="007108F0" w:rsidP="007108F0">
                              <w:pPr>
                                <w:rPr>
                                  <w:rFonts w:eastAsia="Malgun Gothic" w:cstheme="minorBid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  <w14:ligatures w14:val="none"/>
                                </w:rPr>
                              </w:pPr>
                              <w:proofErr w:type="gramStart"/>
                              <w:r>
                                <w:rPr>
                                  <w:rFonts w:eastAsia="Malgun Gothic" w:cstheme="minorBid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p.Lue</w:t>
                              </w:r>
                              <w:proofErr w:type="gramEnd"/>
                              <w:r>
                                <w:rPr>
                                  <w:rFonts w:eastAsia="Malgun Gothic" w:cstheme="minorBid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577Alafs</w:t>
                              </w:r>
                            </w:p>
                            <w:p w14:paraId="2F1D57E2" w14:textId="77777777" w:rsidR="007108F0" w:rsidRDefault="007108F0" w:rsidP="007108F0">
                              <w:pPr>
                                <w:rPr>
                                  <w:rFonts w:eastAsia="Malgun Gothic" w:cstheme="minorBid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eastAsia="Malgun Gothic" w:cstheme="minorBid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47-bp Del ABCA7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993952125" name="TextBox 112"/>
                        <wps:cNvSpPr txBox="1"/>
                        <wps:spPr>
                          <a:xfrm>
                            <a:off x="1030063" y="5860532"/>
                            <a:ext cx="984812" cy="303653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noFill/>
                          </a:ln>
                        </wps:spPr>
                        <wps:txbx>
                          <w:txbxContent>
                            <w:p w14:paraId="13C1556B" w14:textId="77777777" w:rsidR="007108F0" w:rsidRDefault="007108F0" w:rsidP="007108F0">
                              <w:pPr>
                                <w:jc w:val="center"/>
                                <w:textAlignment w:val="baseline"/>
                                <w:rPr>
                                  <w:rFonts w:ascii="Arial" w:hAnsi="Arial" w:cs="Arial"/>
                                  <w:b/>
                                  <w:bCs/>
                                  <w:color w:val="FF0000"/>
                                  <w:kern w:val="24"/>
                                  <w:sz w:val="12"/>
                                  <w:szCs w:val="12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FF0000"/>
                                  <w:kern w:val="24"/>
                                  <w:sz w:val="12"/>
                                  <w:szCs w:val="12"/>
                                </w:rPr>
                                <w:t>Leu(L)577Ala(A)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g:grpSp>
                        <wpg:cNvPr id="1458290413" name="Group 1465785918"/>
                        <wpg:cNvGrpSpPr/>
                        <wpg:grpSpPr>
                          <a:xfrm>
                            <a:off x="1460439" y="5033392"/>
                            <a:ext cx="660100" cy="858627"/>
                            <a:chOff x="1460439" y="5033393"/>
                            <a:chExt cx="1365580" cy="1717305"/>
                          </a:xfrm>
                        </wpg:grpSpPr>
                        <wps:wsp>
                          <wps:cNvPr id="562586404" name="Oval 1185621741"/>
                          <wps:cNvSpPr/>
                          <wps:spPr>
                            <a:xfrm>
                              <a:off x="1933784" y="5033393"/>
                              <a:ext cx="409575" cy="969649"/>
                            </a:xfrm>
                            <a:prstGeom prst="ellipse">
                              <a:avLst/>
                            </a:prstGeom>
                            <a:noFill/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689993476" name="Rectangle 37189210"/>
                          <wps:cNvSpPr/>
                          <wps:spPr>
                            <a:xfrm>
                              <a:off x="1460439" y="5805699"/>
                              <a:ext cx="1365580" cy="600074"/>
                            </a:xfrm>
                            <a:prstGeom prst="rect">
                              <a:avLst/>
                            </a:prstGeom>
                            <a:solidFill>
                              <a:srgbClr val="F9F9F9"/>
                            </a:solidFill>
                            <a:ln w="3175"/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g:grpSp>
                          <wpg:cNvPr id="1345860250" name="Group 243748278"/>
                          <wpg:cNvGrpSpPr/>
                          <wpg:grpSpPr>
                            <a:xfrm>
                              <a:off x="1802021" y="5782838"/>
                              <a:ext cx="285750" cy="645795"/>
                              <a:chOff x="1802021" y="5782838"/>
                              <a:chExt cx="285750" cy="645795"/>
                            </a:xfrm>
                          </wpg:grpSpPr>
                          <wps:wsp>
                            <wps:cNvPr id="2103306948" name="Rectangle 2025740230"/>
                            <wps:cNvSpPr/>
                            <wps:spPr>
                              <a:xfrm>
                                <a:off x="1802021" y="5805698"/>
                                <a:ext cx="285750" cy="6000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E4E4"/>
                              </a:solidFill>
                              <a:ln w="3175"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45415943" name="Oval 699851042"/>
                            <wps:cNvSpPr/>
                            <wps:spPr>
                              <a:xfrm>
                                <a:off x="1802022" y="5782838"/>
                                <a:ext cx="285749" cy="4571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8AB0B0"/>
                              </a:solidFill>
                              <a:ln w="3175"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358903158" name="Oval 1148453153"/>
                            <wps:cNvSpPr/>
                            <wps:spPr>
                              <a:xfrm>
                                <a:off x="1802022" y="6382914"/>
                                <a:ext cx="285749" cy="4571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D0E4E4"/>
                              </a:solidFill>
                              <a:ln w="3175"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wpg:grpSp>
                        <wpg:grpSp>
                          <wpg:cNvPr id="106585065" name="Group 1672568192"/>
                          <wpg:cNvGrpSpPr/>
                          <wpg:grpSpPr>
                            <a:xfrm>
                              <a:off x="2143603" y="5782665"/>
                              <a:ext cx="285750" cy="645795"/>
                              <a:chOff x="2143603" y="5782665"/>
                              <a:chExt cx="285750" cy="645795"/>
                            </a:xfrm>
                          </wpg:grpSpPr>
                          <wps:wsp>
                            <wps:cNvPr id="1213808484" name="Rectangle 297194317"/>
                            <wps:cNvSpPr/>
                            <wps:spPr>
                              <a:xfrm>
                                <a:off x="2143603" y="5805525"/>
                                <a:ext cx="285750" cy="6000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E4E4"/>
                              </a:solidFill>
                              <a:ln w="3175"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1326955186" name="Oval 89608582"/>
                            <wps:cNvSpPr/>
                            <wps:spPr>
                              <a:xfrm>
                                <a:off x="2143604" y="5782665"/>
                                <a:ext cx="285749" cy="4571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8AB0B0"/>
                              </a:solidFill>
                              <a:ln w="3175"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2123260001" name="Oval 732143039"/>
                            <wps:cNvSpPr/>
                            <wps:spPr>
                              <a:xfrm>
                                <a:off x="2143604" y="6382741"/>
                                <a:ext cx="285749" cy="4571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D0E4E4"/>
                              </a:solidFill>
                              <a:ln w="3175"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wpg:grpSp>
                        <wps:wsp>
                          <wps:cNvPr id="421658537" name="Arc 2113738697"/>
                          <wps:cNvSpPr/>
                          <wps:spPr>
                            <a:xfrm rot="16200000" flipH="1">
                              <a:off x="2221882" y="6296206"/>
                              <a:ext cx="393700" cy="264508"/>
                            </a:xfrm>
                            <a:prstGeom prst="arc">
                              <a:avLst>
                                <a:gd name="adj1" fmla="val 16200000"/>
                                <a:gd name="adj2" fmla="val 18444321"/>
                              </a:avLst>
                            </a:prstGeom>
                            <a:ln w="3175"/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 rtlCol="0" anchor="ctr"/>
                        </wps:wsp>
                        <wps:wsp>
                          <wps:cNvPr id="1389654931" name="Straight Arrow Connector 1153318130"/>
                          <wps:cNvCnPr>
                            <a:cxnSpLocks/>
                          </wps:cNvCnPr>
                          <wps:spPr>
                            <a:xfrm flipV="1">
                              <a:off x="2106862" y="6521505"/>
                              <a:ext cx="179616" cy="229193"/>
                            </a:xfrm>
                            <a:prstGeom prst="straightConnector1">
                              <a:avLst/>
                            </a:prstGeom>
                            <a:ln w="3175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35859411" name="Arc 102228073"/>
                          <wps:cNvSpPr/>
                          <wps:spPr>
                            <a:xfrm rot="18246423" flipH="1" flipV="1">
                              <a:off x="1626352" y="6267417"/>
                              <a:ext cx="393700" cy="264508"/>
                            </a:xfrm>
                            <a:prstGeom prst="arc">
                              <a:avLst>
                                <a:gd name="adj1" fmla="val 14833977"/>
                                <a:gd name="adj2" fmla="val 19446928"/>
                              </a:avLst>
                            </a:prstGeom>
                            <a:ln w="3175"/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 rtlCol="0" anchor="ctr"/>
                        </wps:wsp>
                      </wpg:grpSp>
                      <wps:wsp>
                        <wps:cNvPr id="987613625" name="TextBox 127"/>
                        <wps:cNvSpPr txBox="1"/>
                        <wps:spPr>
                          <a:xfrm>
                            <a:off x="1811147" y="5749629"/>
                            <a:ext cx="2412823" cy="582202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noFill/>
                          </a:ln>
                        </wps:spPr>
                        <wps:txbx>
                          <w:txbxContent>
                            <w:p w14:paraId="7AF694F4" w14:textId="77777777" w:rsidR="007108F0" w:rsidRDefault="007108F0" w:rsidP="007108F0">
                              <w:pPr>
                                <w:jc w:val="both"/>
                                <w:rPr>
                                  <w:rFonts w:ascii="Courier" w:hAnsi="Courier" w:cstheme="minorBid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  <w14:ligatures w14:val="none"/>
                                </w:rPr>
                              </w:pPr>
                              <w:r>
                                <w:rPr>
                                  <w:rFonts w:ascii="Courier" w:hAnsi="Courier" w:cstheme="minorBid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ARLVPQLPRALPAQRRTAGSGAQAGRHPPLQPPGRGLPVLGSLRGGHGDPELPAQRLLLPRQPGCGLRRPGLLLPLPALRAVCGLAGPAARGWPRGREPAVARGLRLRLREPGSAGGAGRGRAVAQRGHPAYGRRLQPGPGLWPSAAGRGALRPRHLVPGSCVPRPVRDP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0665777" name="TextBox 128"/>
                        <wps:cNvSpPr txBox="1"/>
                        <wps:spPr>
                          <a:xfrm>
                            <a:off x="1593400" y="5491428"/>
                            <a:ext cx="393036" cy="28930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0BD3F7D" w14:textId="77777777" w:rsidR="007108F0" w:rsidRDefault="007108F0" w:rsidP="007108F0">
                              <w:pPr>
                                <w:rPr>
                                  <w:rFonts w:asciiTheme="minorHAnsi" w:hAnsi="Aptos" w:cstheme="minorBidi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  <w14:ligatures w14:val="none"/>
                                </w:rPr>
                              </w:pPr>
                              <w:r>
                                <w:rPr>
                                  <w:rFonts w:asciiTheme="minorHAnsi" w:hAnsi="Aptos" w:cstheme="minorBidi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>1           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4D2917B" id="Group 1" o:spid="_x0000_s1058" style="position:absolute;margin-left:59.2pt;margin-top:295.25pt;width:276.5pt;height:3in;z-index:251665408" coordorigin="7517,37497" coordsize="35110,258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">
                <v:shape id="TextBox 93" o:spid="_x0000_s1059" type="#_x0000_t202" style="position:absolute;left:7899;top:41280;width:12896;height:56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" filled="f" stroked="f">
                  <v:textbox style="mso-fit-shape-to-text:t">
                    <w:txbxContent>
                      <w:p w14:paraId="0E9230B2" w14:textId="77777777" w:rsidR="007108F0" w:rsidRDefault="007108F0" w:rsidP="007108F0">
                        <w:pPr>
                          <w:rPr>
                            <w:rFonts w:eastAsia="Malgun Gothic" w:cstheme="minorBidi"/>
                            <w:color w:val="000000" w:themeColor="text1"/>
                            <w:kern w:val="24"/>
                            <w:sz w:val="14"/>
                            <w:szCs w:val="14"/>
                            <w14:ligatures w14:val="none"/>
                          </w:rPr>
                        </w:pPr>
                        <w:proofErr w:type="gramStart"/>
                        <w:r>
                          <w:rPr>
                            <w:rFonts w:eastAsia="Malgun Gothic" w:cstheme="minorBidi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p.Arg</w:t>
                        </w:r>
                        <w:proofErr w:type="gramEnd"/>
                        <w:r>
                          <w:rPr>
                            <w:rFonts w:eastAsia="Malgun Gothic" w:cstheme="minorBidi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578Alafs</w:t>
                        </w:r>
                      </w:p>
                      <w:p w14:paraId="1962C534" w14:textId="77777777" w:rsidR="007108F0" w:rsidRDefault="007108F0" w:rsidP="007108F0">
                        <w:pPr>
                          <w:rPr>
                            <w:rFonts w:eastAsia="Malgun Gothic" w:cstheme="minorBidi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</w:pPr>
                        <w:r>
                          <w:rPr>
                            <w:rFonts w:eastAsia="Malgun Gothic" w:cstheme="minorBidi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44-bp Del ABCA7</w:t>
                        </w:r>
                      </w:p>
                    </w:txbxContent>
                  </v:textbox>
                </v:shape>
                <v:shape id="TextBox 94" o:spid="_x0000_s1060" type="#_x0000_t202" style="position:absolute;left:10683;top:45769;width:9848;height:30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" filled="f" stroked="f" strokeweight=".25pt">
                  <v:textbox style="mso-fit-shape-to-text:t">
                    <w:txbxContent>
                      <w:p w14:paraId="7D3419A1" w14:textId="77777777" w:rsidR="007108F0" w:rsidRDefault="007108F0" w:rsidP="007108F0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FF0000"/>
                            <w:kern w:val="24"/>
                            <w:sz w:val="12"/>
                            <w:szCs w:val="12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FF0000"/>
                            <w:kern w:val="24"/>
                            <w:sz w:val="12"/>
                            <w:szCs w:val="12"/>
                          </w:rPr>
                          <w:t>Arg(R)578Ala(A)</w:t>
                        </w:r>
                      </w:p>
                    </w:txbxContent>
                  </v:textbox>
                </v:shape>
                <v:group id="Group 725028251" o:spid="_x0000_s1061" style="position:absolute;left:14986;top:37497;width:6601;height:8587" coordorigin="14986,37497" coordsize="13655,171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">
                  <v:oval id="Oval 361555896" o:spid="_x0000_s1062" style="position:absolute;left:19720;top:37497;width:4095;height:96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" filled="f" strokecolor="black [3213]" strokeweight=".25pt">
                    <v:stroke joinstyle="miter"/>
                  </v:oval>
                  <v:rect id="Rectangle 1993285365" o:spid="_x0000_s1063" style="position:absolute;left:14986;top:45220;width:13656;height:6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" fillcolor="#f9f9f9" strokecolor="#030e13 [484]" strokeweight=".25pt"/>
                  <v:group id="Group 503695271" o:spid="_x0000_s1064" style="position:absolute;left:18402;top:44992;width:2858;height:6458" coordorigin="18402,44992" coordsize="2857,64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">
                    <v:rect id="Rectangle 1549510823" o:spid="_x0000_s1065" style="position:absolute;left:18402;top:45220;width:2858;height:6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" fillcolor="#d0e4e4" strokecolor="#030e13 [484]" strokeweight=".25pt"/>
                    <v:oval id="Oval 167856545" o:spid="_x0000_s1066" style="position:absolute;left:18402;top:44992;width:2858;height:4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" fillcolor="#8ab0b0" strokecolor="#030e13 [484]" strokeweight=".25pt">
                      <v:stroke joinstyle="miter"/>
                    </v:oval>
                    <v:oval id="Oval 1455697238" o:spid="_x0000_s1067" style="position:absolute;left:18402;top:50993;width:2858;height:4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" fillcolor="#d0e4e4" strokecolor="#030e13 [484]" strokeweight=".25pt">
                      <v:stroke joinstyle="miter"/>
                    </v:oval>
                  </v:group>
                  <v:group id="Group 1328364448" o:spid="_x0000_s1068" style="position:absolute;left:21818;top:44990;width:2857;height:6458" coordorigin="21818,44990" coordsize="2857,64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">
                    <v:rect id="Rectangle 438148117" o:spid="_x0000_s1069" style="position:absolute;left:21818;top:45219;width:2857;height:6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" fillcolor="#d0e4e4" strokecolor="#030e13 [484]" strokeweight=".25pt"/>
                    <v:oval id="Oval 781426583" o:spid="_x0000_s1070" style="position:absolute;left:21818;top:44990;width:2857;height:4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" fillcolor="#8ab0b0" strokecolor="#030e13 [484]" strokeweight=".25pt">
                      <v:stroke joinstyle="miter"/>
                    </v:oval>
                    <v:oval id="Oval 810231705" o:spid="_x0000_s1071" style="position:absolute;left:21818;top:50991;width:2857;height:4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" fillcolor="#d0e4e4" strokecolor="#030e13 [484]" strokeweight=".25pt">
                      <v:stroke joinstyle="miter"/>
                    </v:oval>
                  </v:group>
                  <v:shape id="Arc 118272294" o:spid="_x0000_s1072" style="position:absolute;left:22601;top:50126;width:3937;height:2645;rotation:90;flip:x;visibility:visible;mso-wrap-style:square;v-text-anchor:middle" coordsize="393700,2645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" path="m196850,nsc228139,,258977,5011,286807,14617l196850,132254,196850,xem196850,nfc228139,,258977,5011,286807,14617e" filled="f" strokecolor="black [3200]" strokeweight=".25pt">
                    <v:stroke joinstyle="miter"/>
                    <v:path arrowok="t" o:connecttype="custom" o:connectlocs="196850,0;286807,14617" o:connectangles="0,0"/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1464292207" o:spid="_x0000_s1073" type="#_x0000_t32" style="position:absolute;left:21450;top:52378;width:1797;height:229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" strokecolor="black [3213]" strokeweight=".25pt">
                    <v:stroke endarrow="block" joinstyle="miter"/>
                    <o:lock v:ext="edit" shapetype="f"/>
                  </v:shape>
                  <v:shape id="Arc 507619121" o:spid="_x0000_s1074" style="position:absolute;left:16645;top:49838;width:3937;height:2645;rotation:-3663000fd;flip:x y;visibility:visible;mso-wrap-style:square;v-text-anchor:middle" coordsize="393700,2645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" path="m143428,4963nsc209498,-7553,280502,3959,330803,35343l196850,132254,143428,4963xem143428,4963nfc209498,-7553,280502,3959,330803,35343e" filled="f" strokecolor="black [3200]" strokeweight=".25pt">
                    <v:stroke joinstyle="miter"/>
                    <v:path arrowok="t" o:connecttype="custom" o:connectlocs="143428,4963;330803,35343" o:connectangles="0,0"/>
                  </v:shape>
                </v:group>
                <v:shape id="TextBox 109" o:spid="_x0000_s1075" type="#_x0000_t202" style="position:absolute;left:18493;top:44660;width:24135;height:58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" filled="f" stroked="f" strokeweight=".25pt">
                  <v:textbox style="mso-fit-shape-to-text:t">
                    <w:txbxContent>
                      <w:p w14:paraId="52C8291A" w14:textId="77777777" w:rsidR="007108F0" w:rsidRDefault="007108F0" w:rsidP="007108F0">
                        <w:pPr>
                          <w:jc w:val="both"/>
                          <w:rPr>
                            <w:rFonts w:ascii="Courier" w:hAnsi="Courier" w:cstheme="minorBidi"/>
                            <w:color w:val="000000" w:themeColor="text1"/>
                            <w:kern w:val="24"/>
                            <w:sz w:val="12"/>
                            <w:szCs w:val="12"/>
                            <w14:ligatures w14:val="none"/>
                          </w:rPr>
                        </w:pPr>
                        <w:r>
                          <w:rPr>
                            <w:rFonts w:ascii="Courier" w:hAnsi="Courier" w:cstheme="minorBidi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ARLVPQLPRALPAQRRTAGSGAQAGRHPPLQPPGRGLPVLGSLRGGHGDPELPAQRLLLPRQPGCGLRRPGLLLPLPALRAVCGLAGPAARGWPRGREPAVARGLRLRLREPGSAGGAGRGRAVAQRGHPAYGRRLQPGPGLWPSAAGRGALRPRHLVPGSCVPRPVRDP*</w:t>
                        </w:r>
                      </w:p>
                    </w:txbxContent>
                  </v:textbox>
                </v:shape>
                <v:shape id="TextBox 110" o:spid="_x0000_s1076" type="#_x0000_t202" style="position:absolute;left:16316;top:42078;width:3930;height:28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" filled="f" stroked="f">
                  <v:textbox style="mso-fit-shape-to-text:t">
                    <w:txbxContent>
                      <w:p w14:paraId="63DDAEC6" w14:textId="77777777" w:rsidR="007108F0" w:rsidRDefault="007108F0" w:rsidP="007108F0">
                        <w:pPr>
                          <w:rPr>
                            <w:rFonts w:asciiTheme="minorHAnsi" w:hAnsi="Aptos" w:cstheme="minorBidi"/>
                            <w:color w:val="000000" w:themeColor="text1"/>
                            <w:kern w:val="24"/>
                            <w:sz w:val="10"/>
                            <w:szCs w:val="10"/>
                            <w14:ligatures w14:val="none"/>
                          </w:rPr>
                        </w:pPr>
                        <w:r>
                          <w:rPr>
                            <w:rFonts w:asciiTheme="minorHAnsi" w:hAnsi="Aptos" w:cstheme="minorBidi"/>
                            <w:color w:val="000000" w:themeColor="text1"/>
                            <w:kern w:val="24"/>
                            <w:sz w:val="10"/>
                            <w:szCs w:val="10"/>
                          </w:rPr>
                          <w:t>1           2</w:t>
                        </w:r>
                      </w:p>
                    </w:txbxContent>
                  </v:textbox>
                </v:shape>
                <v:shape id="TextBox 111" o:spid="_x0000_s1077" type="#_x0000_t202" style="position:absolute;left:7517;top:54116;width:12890;height:56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" filled="f" stroked="f">
                  <v:textbox style="mso-fit-shape-to-text:t">
                    <w:txbxContent>
                      <w:p w14:paraId="4A86C416" w14:textId="77777777" w:rsidR="007108F0" w:rsidRDefault="007108F0" w:rsidP="007108F0">
                        <w:pPr>
                          <w:rPr>
                            <w:rFonts w:eastAsia="Malgun Gothic" w:cstheme="minorBidi"/>
                            <w:color w:val="000000" w:themeColor="text1"/>
                            <w:kern w:val="24"/>
                            <w:sz w:val="14"/>
                            <w:szCs w:val="14"/>
                            <w14:ligatures w14:val="none"/>
                          </w:rPr>
                        </w:pPr>
                        <w:proofErr w:type="gramStart"/>
                        <w:r>
                          <w:rPr>
                            <w:rFonts w:eastAsia="Malgun Gothic" w:cstheme="minorBidi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p.Lue</w:t>
                        </w:r>
                        <w:proofErr w:type="gramEnd"/>
                        <w:r>
                          <w:rPr>
                            <w:rFonts w:eastAsia="Malgun Gothic" w:cstheme="minorBidi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577Alafs</w:t>
                        </w:r>
                      </w:p>
                      <w:p w14:paraId="2F1D57E2" w14:textId="77777777" w:rsidR="007108F0" w:rsidRDefault="007108F0" w:rsidP="007108F0">
                        <w:pPr>
                          <w:rPr>
                            <w:rFonts w:eastAsia="Malgun Gothic" w:cstheme="minorBidi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</w:pPr>
                        <w:r>
                          <w:rPr>
                            <w:rFonts w:eastAsia="Malgun Gothic" w:cstheme="minorBidi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47-bp Del ABCA7</w:t>
                        </w:r>
                      </w:p>
                    </w:txbxContent>
                  </v:textbox>
                </v:shape>
                <v:shape id="TextBox 112" o:spid="_x0000_s1078" type="#_x0000_t202" style="position:absolute;left:10300;top:58605;width:9848;height:30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" filled="f" stroked="f" strokeweight=".25pt">
                  <v:textbox style="mso-fit-shape-to-text:t">
                    <w:txbxContent>
                      <w:p w14:paraId="13C1556B" w14:textId="77777777" w:rsidR="007108F0" w:rsidRDefault="007108F0" w:rsidP="007108F0">
                        <w:pPr>
                          <w:jc w:val="center"/>
                          <w:textAlignment w:val="baseline"/>
                          <w:rPr>
                            <w:rFonts w:ascii="Arial" w:hAnsi="Arial" w:cs="Arial"/>
                            <w:b/>
                            <w:bCs/>
                            <w:color w:val="FF0000"/>
                            <w:kern w:val="24"/>
                            <w:sz w:val="12"/>
                            <w:szCs w:val="12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FF0000"/>
                            <w:kern w:val="24"/>
                            <w:sz w:val="12"/>
                            <w:szCs w:val="12"/>
                          </w:rPr>
                          <w:t>Leu(L)577Ala(A)</w:t>
                        </w:r>
                      </w:p>
                    </w:txbxContent>
                  </v:textbox>
                </v:shape>
                <v:group id="Group 1465785918" o:spid="_x0000_s1079" style="position:absolute;left:14604;top:50333;width:6601;height:8587" coordorigin="14604,50333" coordsize="13655,171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">
                  <v:oval id="Oval 1185621741" o:spid="_x0000_s1080" style="position:absolute;left:19337;top:50333;width:4096;height:96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" filled="f" strokecolor="black [3213]" strokeweight=".25pt">
                    <v:stroke joinstyle="miter"/>
                  </v:oval>
                  <v:rect id="Rectangle 37189210" o:spid="_x0000_s1081" style="position:absolute;left:14604;top:58056;width:13656;height:6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" fillcolor="#f9f9f9" strokecolor="#030e13 [484]" strokeweight=".25pt"/>
                  <v:group id="Group 243748278" o:spid="_x0000_s1082" style="position:absolute;left:18020;top:57828;width:2857;height:6458" coordorigin="18020,57828" coordsize="2857,64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">
                    <v:rect id="Rectangle 2025740230" o:spid="_x0000_s1083" style="position:absolute;left:18020;top:58056;width:2857;height:6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" fillcolor="#d0e4e4" strokecolor="#030e13 [484]" strokeweight=".25pt"/>
                    <v:oval id="Oval 699851042" o:spid="_x0000_s1084" style="position:absolute;left:18020;top:57828;width:2857;height:4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" fillcolor="#8ab0b0" strokecolor="#030e13 [484]" strokeweight=".25pt">
                      <v:stroke joinstyle="miter"/>
                    </v:oval>
                    <v:oval id="Oval 1148453153" o:spid="_x0000_s1085" style="position:absolute;left:18020;top:63829;width:2857;height:4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" fillcolor="#d0e4e4" strokecolor="#030e13 [484]" strokeweight=".25pt">
                      <v:stroke joinstyle="miter"/>
                    </v:oval>
                  </v:group>
                  <v:group id="Group 1672568192" o:spid="_x0000_s1086" style="position:absolute;left:21436;top:57826;width:2857;height:6458" coordorigin="21436,57826" coordsize="2857,64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">
                    <v:rect id="Rectangle 297194317" o:spid="_x0000_s1087" style="position:absolute;left:21436;top:58055;width:2857;height:6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" fillcolor="#d0e4e4" strokecolor="#030e13 [484]" strokeweight=".25pt"/>
                    <v:oval id="Oval 89608582" o:spid="_x0000_s1088" style="position:absolute;left:21436;top:57826;width:2857;height:4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" fillcolor="#8ab0b0" strokecolor="#030e13 [484]" strokeweight=".25pt">
                      <v:stroke joinstyle="miter"/>
                    </v:oval>
                    <v:oval id="Oval 732143039" o:spid="_x0000_s1089" style="position:absolute;left:21436;top:63827;width:2857;height:4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" fillcolor="#d0e4e4" strokecolor="#030e13 [484]" strokeweight=".25pt">
                      <v:stroke joinstyle="miter"/>
                    </v:oval>
                  </v:group>
                  <v:shape id="Arc 2113738697" o:spid="_x0000_s1090" style="position:absolute;left:22218;top:62962;width:3937;height:2645;rotation:90;flip:x;visibility:visible;mso-wrap-style:square;v-text-anchor:middle" coordsize="393700,2645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" path="m196850,nsc228139,,258977,5011,286807,14617l196850,132254,196850,xem196850,nfc228139,,258977,5011,286807,14617e" filled="f" strokecolor="black [3200]" strokeweight=".25pt">
                    <v:stroke joinstyle="miter"/>
                    <v:path arrowok="t" o:connecttype="custom" o:connectlocs="196850,0;286807,14617" o:connectangles="0,0"/>
                  </v:shape>
                  <v:shape id="Straight Arrow Connector 1153318130" o:spid="_x0000_s1091" type="#_x0000_t32" style="position:absolute;left:21068;top:65215;width:1796;height:229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" strokecolor="black [3213]" strokeweight=".25pt">
                    <v:stroke endarrow="block" joinstyle="miter"/>
                    <o:lock v:ext="edit" shapetype="f"/>
                  </v:shape>
                  <v:shape id="Arc 102228073" o:spid="_x0000_s1092" style="position:absolute;left:16263;top:62674;width:3937;height:2645;rotation:-3663000fd;flip:x y;visibility:visible;mso-wrap-style:square;v-text-anchor:middle" coordsize="393700,2645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" path="m143428,4963nsc209498,-7553,280502,3959,330803,35343l196850,132254,143428,4963xem143428,4963nfc209498,-7553,280502,3959,330803,35343e" filled="f" strokecolor="black [3200]" strokeweight=".25pt">
                    <v:stroke joinstyle="miter"/>
                    <v:path arrowok="t" o:connecttype="custom" o:connectlocs="143428,4963;330803,35343" o:connectangles="0,0"/>
                  </v:shape>
                </v:group>
                <v:shape id="TextBox 127" o:spid="_x0000_s1093" type="#_x0000_t202" style="position:absolute;left:18111;top:57496;width:24128;height:58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" filled="f" stroked="f" strokeweight=".25pt">
                  <v:textbox style="mso-fit-shape-to-text:t">
                    <w:txbxContent>
                      <w:p w14:paraId="7AF694F4" w14:textId="77777777" w:rsidR="007108F0" w:rsidRDefault="007108F0" w:rsidP="007108F0">
                        <w:pPr>
                          <w:jc w:val="both"/>
                          <w:rPr>
                            <w:rFonts w:ascii="Courier" w:hAnsi="Courier" w:cstheme="minorBidi"/>
                            <w:color w:val="000000" w:themeColor="text1"/>
                            <w:kern w:val="24"/>
                            <w:sz w:val="12"/>
                            <w:szCs w:val="12"/>
                            <w14:ligatures w14:val="none"/>
                          </w:rPr>
                        </w:pPr>
                        <w:r>
                          <w:rPr>
                            <w:rFonts w:ascii="Courier" w:hAnsi="Courier" w:cstheme="minorBidi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ARLVPQLPRALPAQRRTAGSGAQAGRHPPLQPPGRGLPVLGSLRGGHGDPELPAQRLLLPRQPGCGLRRPGLLLPLPALRAVCGLAGPAARGWPRGREPAVARGLRLRLREPGSAGGAGRGRAVAQRGHPAYGRRLQPGPGLWPSAAGRGALRPRHLVPGSCVPRPVRDP*</w:t>
                        </w:r>
                      </w:p>
                    </w:txbxContent>
                  </v:textbox>
                </v:shape>
                <v:shape id="TextBox 128" o:spid="_x0000_s1094" type="#_x0000_t202" style="position:absolute;left:15934;top:54914;width:3930;height:28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" filled="f" stroked="f">
                  <v:textbox style="mso-fit-shape-to-text:t">
                    <w:txbxContent>
                      <w:p w14:paraId="60BD3F7D" w14:textId="77777777" w:rsidR="007108F0" w:rsidRDefault="007108F0" w:rsidP="007108F0">
                        <w:pPr>
                          <w:rPr>
                            <w:rFonts w:asciiTheme="minorHAnsi" w:hAnsi="Aptos" w:cstheme="minorBidi"/>
                            <w:color w:val="000000" w:themeColor="text1"/>
                            <w:kern w:val="24"/>
                            <w:sz w:val="10"/>
                            <w:szCs w:val="10"/>
                            <w14:ligatures w14:val="none"/>
                          </w:rPr>
                        </w:pPr>
                        <w:r>
                          <w:rPr>
                            <w:rFonts w:asciiTheme="minorHAnsi" w:hAnsi="Aptos" w:cstheme="minorBidi"/>
                            <w:color w:val="000000" w:themeColor="text1"/>
                            <w:kern w:val="24"/>
                            <w:sz w:val="10"/>
                            <w:szCs w:val="10"/>
                          </w:rPr>
                          <w:t>1           2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D54903C" w14:textId="77777777" w:rsidR="007108F0" w:rsidRDefault="007108F0" w:rsidP="007108F0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68CCC644" w14:textId="77777777" w:rsidR="007108F0" w:rsidRDefault="007108F0" w:rsidP="007108F0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7E713E72" w14:textId="77777777" w:rsidR="00676B75" w:rsidRDefault="00676B75" w:rsidP="007108F0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2C30D516" w14:textId="77777777" w:rsidR="00676B75" w:rsidRDefault="00676B75" w:rsidP="007108F0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11F13BA4" w14:textId="77777777" w:rsidR="007108F0" w:rsidRDefault="007108F0" w:rsidP="007108F0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35DD5474" w14:textId="77777777" w:rsidR="007108F0" w:rsidRDefault="007108F0" w:rsidP="007108F0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17F130F3" w14:textId="77777777" w:rsidR="007108F0" w:rsidRDefault="007108F0" w:rsidP="007108F0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776AE540" w14:textId="77777777" w:rsidR="007108F0" w:rsidRDefault="007108F0" w:rsidP="007108F0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54D8C607" w14:textId="77777777" w:rsidR="007108F0" w:rsidRDefault="007108F0" w:rsidP="007108F0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646805D8" w14:textId="77777777" w:rsidR="007108F0" w:rsidRDefault="007108F0" w:rsidP="007108F0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124912CA" w14:textId="77777777" w:rsidR="007108F0" w:rsidRDefault="007108F0" w:rsidP="007108F0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18230E00" w14:textId="77777777" w:rsidR="007108F0" w:rsidRDefault="007108F0" w:rsidP="007108F0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1871FBC3" w14:textId="77777777" w:rsidR="007108F0" w:rsidRDefault="007108F0" w:rsidP="007108F0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50E6500D" w14:textId="77777777" w:rsidR="007108F0" w:rsidRDefault="007108F0" w:rsidP="007108F0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61A09B9C" w14:textId="77777777" w:rsidR="007108F0" w:rsidRDefault="007108F0" w:rsidP="007108F0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38C13D7E" w14:textId="77777777" w:rsidR="007108F0" w:rsidRDefault="007108F0" w:rsidP="007108F0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66C21D21" w14:textId="77777777" w:rsidR="007108F0" w:rsidRDefault="007108F0" w:rsidP="007108F0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393790EA" w14:textId="77777777" w:rsidR="007108F0" w:rsidRDefault="007108F0" w:rsidP="007108F0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7D2C90BD" w14:textId="77777777" w:rsidR="007108F0" w:rsidRDefault="007108F0" w:rsidP="007108F0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7D996BC6" w14:textId="77777777" w:rsidR="007108F0" w:rsidRDefault="007108F0" w:rsidP="007108F0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73441E87" w14:textId="3E452496" w:rsidR="007108F0" w:rsidRPr="00DE60AC" w:rsidRDefault="007108F0" w:rsidP="007108F0">
      <w:pPr>
        <w:spacing w:line="480" w:lineRule="auto"/>
        <w:contextualSpacing/>
        <w:rPr>
          <w:rFonts w:ascii="Times New Roman" w:hAnsi="Times New Roman" w:cs="Times New Roman"/>
        </w:rPr>
      </w:pPr>
      <w:r w:rsidRPr="00DE60AC">
        <w:rPr>
          <w:rFonts w:ascii="Times New Roman" w:hAnsi="Times New Roman" w:cs="Times New Roman"/>
          <w:b/>
          <w:bCs/>
        </w:rPr>
        <w:t>Supplemental Figure 1.</w:t>
      </w:r>
      <w:r w:rsidRPr="00DE60AC">
        <w:rPr>
          <w:rFonts w:ascii="Times New Roman" w:hAnsi="Times New Roman" w:cs="Times New Roman"/>
        </w:rPr>
        <w:t xml:space="preserve"> Development of CRISPR isogenic ABCA7 iPSC lines and karyotype quality control. (A) CRISPR control, 44-bp heterozygous and homozygous </w:t>
      </w:r>
      <w:r w:rsidRPr="00DE60AC">
        <w:rPr>
          <w:rFonts w:ascii="Times New Roman" w:hAnsi="Times New Roman" w:cs="Times New Roman"/>
          <w:i/>
          <w:iCs/>
        </w:rPr>
        <w:t>ABCA7</w:t>
      </w:r>
      <w:r w:rsidRPr="00DE60AC">
        <w:rPr>
          <w:rFonts w:ascii="Times New Roman" w:hAnsi="Times New Roman" w:cs="Times New Roman"/>
        </w:rPr>
        <w:t xml:space="preserve"> deletion clones were identified. Less 44-bp </w:t>
      </w:r>
      <w:r w:rsidRPr="00DE60AC">
        <w:rPr>
          <w:rFonts w:ascii="Times New Roman" w:hAnsi="Times New Roman" w:cs="Times New Roman"/>
          <w:i/>
          <w:iCs/>
        </w:rPr>
        <w:t>ABCA7</w:t>
      </w:r>
      <w:r w:rsidRPr="00DE60AC">
        <w:rPr>
          <w:rFonts w:ascii="Times New Roman" w:hAnsi="Times New Roman" w:cs="Times New Roman"/>
        </w:rPr>
        <w:t xml:space="preserve"> deletion clones were obtained compared to 47-bp </w:t>
      </w:r>
      <w:r w:rsidRPr="00DE60AC">
        <w:rPr>
          <w:rFonts w:ascii="Times New Roman" w:hAnsi="Times New Roman" w:cs="Times New Roman"/>
          <w:i/>
          <w:iCs/>
        </w:rPr>
        <w:t>ABCA7</w:t>
      </w:r>
      <w:r w:rsidRPr="00DE60AC">
        <w:rPr>
          <w:rFonts w:ascii="Times New Roman" w:hAnsi="Times New Roman" w:cs="Times New Roman"/>
        </w:rPr>
        <w:t xml:space="preserve"> deletion clones. (B) Sanger sequencing chromatogram confirmed the 44 and 47-bp deletion in </w:t>
      </w:r>
      <w:r w:rsidRPr="00DE60AC">
        <w:rPr>
          <w:rFonts w:ascii="Times New Roman" w:hAnsi="Times New Roman" w:cs="Times New Roman"/>
          <w:i/>
          <w:iCs/>
        </w:rPr>
        <w:t>ABCA7</w:t>
      </w:r>
      <w:r w:rsidRPr="00DE60AC">
        <w:rPr>
          <w:rFonts w:ascii="Times New Roman" w:hAnsi="Times New Roman" w:cs="Times New Roman"/>
        </w:rPr>
        <w:t xml:space="preserve"> using CRISPR-Cas9 gene editing. (C) A schematic protein diagram of the predicted proteins encoded by the 44 and 47-bp </w:t>
      </w:r>
      <w:r w:rsidRPr="00DE60AC">
        <w:rPr>
          <w:rFonts w:ascii="Times New Roman" w:hAnsi="Times New Roman" w:cs="Times New Roman"/>
        </w:rPr>
        <w:lastRenderedPageBreak/>
        <w:t xml:space="preserve">deletions at the plasma membrane. The predicted protein from the 47-bp deletion loses another amino acid due to the three additional nucleotides removed, but it maintains the same remaining protein sequences, including the early termination, as the 44-bp </w:t>
      </w:r>
      <w:r w:rsidRPr="00DE60AC">
        <w:rPr>
          <w:rFonts w:ascii="Times New Roman" w:hAnsi="Times New Roman" w:cs="Times New Roman"/>
          <w:i/>
          <w:iCs/>
        </w:rPr>
        <w:t>ABCA7</w:t>
      </w:r>
      <w:r w:rsidRPr="00DE60AC">
        <w:rPr>
          <w:rFonts w:ascii="Times New Roman" w:hAnsi="Times New Roman" w:cs="Times New Roman"/>
        </w:rPr>
        <w:t xml:space="preserve"> deletion.</w:t>
      </w:r>
    </w:p>
    <w:p w14:paraId="1754066C" w14:textId="77777777" w:rsidR="007108F0" w:rsidRPr="00DE60AC" w:rsidRDefault="007108F0" w:rsidP="007108F0">
      <w:pPr>
        <w:spacing w:line="480" w:lineRule="auto"/>
        <w:contextualSpacing/>
        <w:rPr>
          <w:rFonts w:ascii="Times New Roman" w:hAnsi="Times New Roman" w:cs="Times New Roman"/>
        </w:rPr>
      </w:pPr>
    </w:p>
    <w:p w14:paraId="3D9E5B70" w14:textId="32508DD6" w:rsidR="00FB0BB4" w:rsidRPr="007108F0" w:rsidRDefault="00FB0BB4" w:rsidP="007108F0"/>
    <w:sectPr w:rsidR="00FB0BB4" w:rsidRPr="007108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modern"/>
    <w:pitch w:val="fixed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LA0N7KwMDcxM7E0NjJS0lEKTi0uzszPAykwrAUA2xGqNCwAAAA="/>
  </w:docVars>
  <w:rsids>
    <w:rsidRoot w:val="007108F0"/>
    <w:rsid w:val="00166007"/>
    <w:rsid w:val="00251A95"/>
    <w:rsid w:val="004C42CD"/>
    <w:rsid w:val="00636C44"/>
    <w:rsid w:val="00676B75"/>
    <w:rsid w:val="007108F0"/>
    <w:rsid w:val="007C208D"/>
    <w:rsid w:val="00CC633A"/>
    <w:rsid w:val="00FB0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CA28A"/>
  <w15:chartTrackingRefBased/>
  <w15:docId w15:val="{F79DA4D0-5ACF-4D36-A5EE-7316C4A91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8F0"/>
    <w:pPr>
      <w:suppressAutoHyphens/>
      <w:spacing w:after="200" w:line="276" w:lineRule="auto"/>
    </w:pPr>
    <w:rPr>
      <w:rFonts w:ascii="Calibri" w:eastAsia="SimSun" w:hAnsi="Calibri" w:cs="Calibri"/>
      <w:sz w:val="22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08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08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08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08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08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08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08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08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08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08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08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08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08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08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08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08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08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08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08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08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08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08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08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08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08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08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08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08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08F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6</Words>
  <Characters>666</Characters>
  <Application>Microsoft Office Word</Application>
  <DocSecurity>0</DocSecurity>
  <Lines>5</Lines>
  <Paragraphs>1</Paragraphs>
  <ScaleCrop>false</ScaleCrop>
  <Company>UHealth University of Miami Miller School of Medicine</Company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, YounJi</dc:creator>
  <cp:keywords/>
  <dc:description/>
  <cp:lastModifiedBy>Nam, YounJi</cp:lastModifiedBy>
  <cp:revision>2</cp:revision>
  <dcterms:created xsi:type="dcterms:W3CDTF">2025-08-29T20:28:00Z</dcterms:created>
  <dcterms:modified xsi:type="dcterms:W3CDTF">2025-08-29T20:34:00Z</dcterms:modified>
</cp:coreProperties>
</file>